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6A807" w14:textId="72CFEC89" w:rsidR="00897E49" w:rsidRDefault="00BD5C31">
      <w:pPr>
        <w:rPr>
          <w:rFonts w:ascii="Times New Roman" w:hAnsi="Times New Roman" w:cs="Times New Roman"/>
          <w:sz w:val="24"/>
          <w:szCs w:val="28"/>
        </w:rPr>
      </w:pPr>
      <w:r w:rsidRPr="006F3581">
        <w:rPr>
          <w:rFonts w:ascii="Times New Roman" w:hAnsi="Times New Roman" w:cs="Times New Roman"/>
          <w:sz w:val="24"/>
          <w:szCs w:val="24"/>
        </w:rPr>
        <w:t>Table</w:t>
      </w:r>
      <w:r w:rsidR="00F21462">
        <w:rPr>
          <w:rFonts w:ascii="Times New Roman" w:hAnsi="Times New Roman" w:cs="Times New Roman"/>
          <w:sz w:val="24"/>
          <w:szCs w:val="24"/>
        </w:rPr>
        <w:t xml:space="preserve"> </w:t>
      </w:r>
      <w:r w:rsidR="00653344">
        <w:rPr>
          <w:rFonts w:ascii="Times New Roman" w:hAnsi="Times New Roman" w:cs="Times New Roman"/>
          <w:sz w:val="24"/>
          <w:szCs w:val="24"/>
        </w:rPr>
        <w:t>S1</w:t>
      </w:r>
      <w:r w:rsidR="00F21462">
        <w:rPr>
          <w:rFonts w:ascii="Times New Roman" w:hAnsi="Times New Roman" w:cs="Times New Roman"/>
          <w:sz w:val="24"/>
          <w:szCs w:val="24"/>
        </w:rPr>
        <w:t>. C</w:t>
      </w:r>
      <w:r w:rsidR="004A06C1">
        <w:rPr>
          <w:rFonts w:ascii="Times New Roman" w:hAnsi="Times New Roman" w:cs="Times New Roman"/>
          <w:sz w:val="24"/>
          <w:szCs w:val="24"/>
        </w:rPr>
        <w:t>linical</w:t>
      </w:r>
      <w:r w:rsidR="007B6841" w:rsidRPr="006F3581">
        <w:rPr>
          <w:rFonts w:ascii="Times New Roman" w:hAnsi="Times New Roman" w:cs="Times New Roman"/>
          <w:sz w:val="24"/>
          <w:szCs w:val="24"/>
        </w:rPr>
        <w:t xml:space="preserve"> characteristics</w:t>
      </w:r>
      <w:r w:rsidR="00F21462">
        <w:rPr>
          <w:rFonts w:ascii="Times New Roman" w:hAnsi="Times New Roman" w:cs="Times New Roman"/>
          <w:sz w:val="24"/>
          <w:szCs w:val="24"/>
        </w:rPr>
        <w:t xml:space="preserve"> and </w:t>
      </w:r>
      <w:r w:rsidR="00DD1422">
        <w:rPr>
          <w:rFonts w:ascii="Times New Roman" w:hAnsi="Times New Roman" w:cs="Times New Roman" w:hint="eastAsia"/>
          <w:sz w:val="24"/>
          <w:szCs w:val="24"/>
        </w:rPr>
        <w:t>on</w:t>
      </w:r>
      <w:r w:rsidR="003339C5">
        <w:rPr>
          <w:rFonts w:ascii="Times New Roman" w:hAnsi="Times New Roman" w:cs="Times New Roman" w:hint="eastAsia"/>
          <w:sz w:val="24"/>
          <w:szCs w:val="24"/>
        </w:rPr>
        <w:t>-</w:t>
      </w:r>
      <w:r w:rsidR="00DD1422">
        <w:rPr>
          <w:rFonts w:ascii="Times New Roman" w:hAnsi="Times New Roman" w:cs="Times New Roman" w:hint="eastAsia"/>
          <w:sz w:val="24"/>
          <w:szCs w:val="24"/>
        </w:rPr>
        <w:t>admission</w:t>
      </w:r>
      <w:r w:rsidR="00DD1422">
        <w:rPr>
          <w:rFonts w:ascii="Times New Roman" w:hAnsi="Times New Roman" w:cs="Times New Roman"/>
          <w:sz w:val="24"/>
          <w:szCs w:val="24"/>
        </w:rPr>
        <w:t xml:space="preserve"> </w:t>
      </w:r>
      <w:r w:rsidR="00F21462">
        <w:rPr>
          <w:rFonts w:ascii="Times New Roman" w:hAnsi="Times New Roman" w:cs="Times New Roman"/>
          <w:sz w:val="24"/>
          <w:szCs w:val="24"/>
        </w:rPr>
        <w:t>laboratory findings</w:t>
      </w:r>
      <w:r w:rsidR="00CE44BE" w:rsidRPr="006F3581">
        <w:rPr>
          <w:rFonts w:ascii="Times New Roman" w:hAnsi="Times New Roman" w:cs="Times New Roman"/>
          <w:sz w:val="24"/>
          <w:szCs w:val="24"/>
        </w:rPr>
        <w:t xml:space="preserve"> </w:t>
      </w:r>
      <w:r w:rsidR="00CE44BE" w:rsidRPr="006F3581">
        <w:rPr>
          <w:rFonts w:ascii="Times New Roman" w:hAnsi="Times New Roman" w:cs="Times New Roman"/>
          <w:sz w:val="24"/>
          <w:szCs w:val="28"/>
        </w:rPr>
        <w:t xml:space="preserve">of </w:t>
      </w:r>
      <w:r w:rsidR="00CC38E4">
        <w:rPr>
          <w:rFonts w:ascii="Times New Roman" w:hAnsi="Times New Roman" w:cs="Times New Roman"/>
          <w:sz w:val="24"/>
          <w:szCs w:val="28"/>
        </w:rPr>
        <w:t>surviv</w:t>
      </w:r>
      <w:r w:rsidR="001E7834">
        <w:rPr>
          <w:rFonts w:ascii="Times New Roman" w:hAnsi="Times New Roman" w:cs="Times New Roman"/>
          <w:sz w:val="24"/>
          <w:szCs w:val="28"/>
        </w:rPr>
        <w:t>ed</w:t>
      </w:r>
      <w:r w:rsidR="00CC38E4">
        <w:rPr>
          <w:rFonts w:ascii="Times New Roman" w:hAnsi="Times New Roman" w:cs="Times New Roman"/>
          <w:sz w:val="24"/>
          <w:szCs w:val="28"/>
        </w:rPr>
        <w:t xml:space="preserve"> </w:t>
      </w:r>
      <w:r w:rsidR="00897E49" w:rsidRPr="00500297">
        <w:rPr>
          <w:rFonts w:ascii="Times New Roman" w:hAnsi="Times New Roman" w:cs="Times New Roman"/>
          <w:sz w:val="24"/>
          <w:szCs w:val="28"/>
        </w:rPr>
        <w:t>patients</w:t>
      </w:r>
      <w:r w:rsidR="004A06C1">
        <w:rPr>
          <w:rFonts w:ascii="Times New Roman" w:hAnsi="Times New Roman" w:cs="Times New Roman"/>
          <w:sz w:val="24"/>
          <w:szCs w:val="28"/>
        </w:rPr>
        <w:t xml:space="preserve"> </w:t>
      </w:r>
      <w:r w:rsidR="00897E49" w:rsidRPr="00500297">
        <w:rPr>
          <w:rFonts w:ascii="Times New Roman" w:hAnsi="Times New Roman" w:cs="Times New Roman"/>
          <w:sz w:val="24"/>
          <w:szCs w:val="28"/>
        </w:rPr>
        <w:t>stratified based on concomitant cardiac disease</w:t>
      </w:r>
      <w:r w:rsidR="00F21462">
        <w:rPr>
          <w:rFonts w:ascii="Times New Roman" w:hAnsi="Times New Roman" w:cs="Times New Roman"/>
          <w:sz w:val="24"/>
          <w:szCs w:val="28"/>
        </w:rPr>
        <w:t>.</w:t>
      </w:r>
    </w:p>
    <w:p w14:paraId="30ED4733" w14:textId="19D13B48" w:rsidR="007B6841" w:rsidRPr="00BC0FE6" w:rsidRDefault="007B684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6"/>
        <w:tblW w:w="13751" w:type="dxa"/>
        <w:jc w:val="center"/>
        <w:tblLook w:val="04A0" w:firstRow="1" w:lastRow="0" w:firstColumn="1" w:lastColumn="0" w:noHBand="0" w:noVBand="1"/>
      </w:tblPr>
      <w:tblGrid>
        <w:gridCol w:w="3828"/>
        <w:gridCol w:w="2835"/>
        <w:gridCol w:w="2835"/>
        <w:gridCol w:w="2693"/>
        <w:gridCol w:w="1560"/>
      </w:tblGrid>
      <w:tr w:rsidR="003971D1" w:rsidRPr="00F21462" w14:paraId="22C4FFF1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CBC5D1" w14:textId="75BF4C37" w:rsidR="003971D1" w:rsidRPr="00F21462" w:rsidRDefault="003971D1" w:rsidP="0014021C">
            <w:pPr>
              <w:ind w:firstLine="41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EF4675" w14:textId="3611AE31" w:rsidR="00E61E87" w:rsidRPr="00F21462" w:rsidRDefault="00242455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urvivors</w:t>
            </w:r>
          </w:p>
          <w:p w14:paraId="46709C52" w14:textId="13E3793A" w:rsidR="003971D1" w:rsidRPr="00F21462" w:rsidRDefault="00E61E87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 w:rsidR="009E5BE4"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3</w:t>
            </w: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B2BCB4" w14:textId="0335FEE0" w:rsidR="00E61E87" w:rsidRPr="00F21462" w:rsidRDefault="00F21089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ors without</w:t>
            </w:r>
            <w:r w:rsidR="001A45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97E49"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ac disease</w:t>
            </w:r>
          </w:p>
          <w:p w14:paraId="6929D4DF" w14:textId="27CAA675" w:rsidR="003971D1" w:rsidRPr="00F21462" w:rsidRDefault="00E61E87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 w:rsidR="001F0F18"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8D4ACE"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A1B7C0" w14:textId="59E1A02A" w:rsidR="00E61E87" w:rsidRPr="00F21462" w:rsidRDefault="00F21089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ors with c</w:t>
            </w:r>
            <w:r w:rsidR="00897E49"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diac disease</w:t>
            </w:r>
          </w:p>
          <w:p w14:paraId="04D85C1C" w14:textId="2C62B079" w:rsidR="003971D1" w:rsidRPr="00F21462" w:rsidRDefault="00E61E87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 w:rsidR="001F0F18"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8D4ACE"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9</w:t>
            </w: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5263A1" w14:textId="2AF3ED3D" w:rsidR="003971D1" w:rsidRPr="00F21462" w:rsidRDefault="003971D1" w:rsidP="004C00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414B61" w:rsidRPr="00F21462" w14:paraId="0B7F1925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885155" w14:textId="47C6A99F" w:rsidR="00414B61" w:rsidRPr="00F21462" w:rsidRDefault="00414B61" w:rsidP="00414B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rs), median (IQR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A4E346" w14:textId="268B486E" w:rsidR="00414B61" w:rsidRPr="00F21462" w:rsidRDefault="00414B61" w:rsidP="00414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 (50 - 69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AFD383" w14:textId="48665DE1" w:rsidR="00414B61" w:rsidRPr="00F21462" w:rsidRDefault="00414B61" w:rsidP="00414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 (49 - 68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5235B0" w14:textId="1A2C6A3D" w:rsidR="00414B61" w:rsidRPr="00F21462" w:rsidRDefault="00414B61" w:rsidP="00414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 (64 - 80)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E26665" w14:textId="34F47669" w:rsidR="00414B61" w:rsidRPr="00DB136A" w:rsidRDefault="00414B61" w:rsidP="00414B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414B61" w:rsidRPr="00F21462" w14:paraId="1FE7ECCC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F2C1" w14:textId="727CC99F" w:rsidR="00414B61" w:rsidRPr="00F21462" w:rsidRDefault="00414B61" w:rsidP="00414B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/Female, 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BDBD" w14:textId="51721EA6" w:rsidR="00414B61" w:rsidRPr="00F21462" w:rsidRDefault="004029A3" w:rsidP="00414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/5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DD85" w14:textId="1841B2DE" w:rsidR="00414B61" w:rsidRPr="00F21462" w:rsidRDefault="007612E9" w:rsidP="00414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/4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F356" w14:textId="323B0F83" w:rsidR="00414B61" w:rsidRPr="00F21462" w:rsidRDefault="00154DD5" w:rsidP="00414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51/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F0AE" w14:textId="4B21CD98" w:rsidR="00414B61" w:rsidRPr="00F21462" w:rsidRDefault="0044002F" w:rsidP="00414B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414B61" w:rsidRPr="00F21462" w14:paraId="4469A6E8" w14:textId="77777777" w:rsidTr="008F44F9">
        <w:trPr>
          <w:trHeight w:val="20"/>
          <w:jc w:val="center"/>
        </w:trPr>
        <w:tc>
          <w:tcPr>
            <w:tcW w:w="1375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75DE" w14:textId="5A2D853C" w:rsidR="00414B61" w:rsidRPr="00F21462" w:rsidRDefault="00414B61" w:rsidP="00414B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, n (%)</w:t>
            </w:r>
          </w:p>
        </w:tc>
      </w:tr>
      <w:tr w:rsidR="000744D5" w:rsidRPr="00F21462" w14:paraId="47D3ADF2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3B3B" w14:textId="0587111F" w:rsidR="000744D5" w:rsidRPr="00F21462" w:rsidRDefault="000744D5" w:rsidP="008F44F9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History of HP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2D16" w14:textId="40F8D505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 (35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78FC" w14:textId="2C6CB075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 (30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4D24" w14:textId="002CB033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80 (7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1FA5" w14:textId="27C64C3B" w:rsidR="000744D5" w:rsidRPr="00DB136A" w:rsidRDefault="0044002F" w:rsidP="000744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0744D5" w:rsidRPr="00F21462" w14:paraId="04435FBA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EBDE" w14:textId="481AB4EC" w:rsidR="000744D5" w:rsidRPr="00F21462" w:rsidRDefault="000744D5" w:rsidP="008F44F9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History of DM 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923D" w14:textId="2511024D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16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3241" w14:textId="60BA4800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 (14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F0CE" w14:textId="4D7040F6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32 (2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FF27" w14:textId="5506D4FB" w:rsidR="000744D5" w:rsidRPr="00DB136A" w:rsidRDefault="0044002F" w:rsidP="000744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0744D5" w:rsidRPr="00F21462" w14:paraId="74060DB8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2EA0" w14:textId="1A130AD1" w:rsidR="000744D5" w:rsidRPr="00F21462" w:rsidRDefault="000744D5" w:rsidP="008F44F9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Chronic liver disease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A70A" w14:textId="18920384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84D" w14:textId="65691D7C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9842" w14:textId="3FC18C2E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DDFE" w14:textId="317F3927" w:rsidR="000744D5" w:rsidRPr="00F21462" w:rsidRDefault="0044002F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0744D5" w:rsidRPr="00F21462" w14:paraId="16975388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F9F9" w14:textId="673D3163" w:rsidR="000744D5" w:rsidRPr="00F21462" w:rsidRDefault="000744D5" w:rsidP="008F44F9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Stroke history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9721" w14:textId="349D93A1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A662" w14:textId="0C9D170F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3.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A577" w14:textId="045FB5E4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9 (8.</w:t>
            </w:r>
            <w:r w:rsidR="0044002F" w:rsidRPr="00F214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1FD" w14:textId="0FB8310D" w:rsidR="000744D5" w:rsidRPr="00DB136A" w:rsidRDefault="0044002F" w:rsidP="000744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0744D5" w:rsidRPr="00F21462" w14:paraId="297D5B3B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04D4" w14:textId="319C9F33" w:rsidR="000744D5" w:rsidRPr="00F21462" w:rsidRDefault="000744D5" w:rsidP="008F44F9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Chronic kidney disease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1B18" w14:textId="1C355591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2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5F02" w14:textId="018A5B57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1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89CB" w14:textId="5B402B4A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5 (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282E" w14:textId="64D2CBF8" w:rsidR="000744D5" w:rsidRPr="00F21462" w:rsidRDefault="00015DDD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0744D5" w:rsidRPr="00F21462" w14:paraId="73D45A8C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F6E3" w14:textId="60942C9C" w:rsidR="000744D5" w:rsidRPr="00F21462" w:rsidRDefault="000744D5" w:rsidP="008F44F9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History of COPD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4512" w14:textId="4520597E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9EE1" w14:textId="33DED79F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0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E153" w14:textId="79042420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3 (2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00DA" w14:textId="787A4393" w:rsidR="000744D5" w:rsidRPr="00F21462" w:rsidRDefault="00015DDD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0744D5" w:rsidRPr="00F21462" w14:paraId="68ECD3BA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2E94" w14:textId="2F8048A5" w:rsidR="000744D5" w:rsidRPr="00F21462" w:rsidRDefault="000744D5" w:rsidP="008F44F9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Cancer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AB06" w14:textId="05160AFF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3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D50D" w14:textId="0702BF64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3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45B0" w14:textId="2EEACC59" w:rsidR="000744D5" w:rsidRPr="00F21462" w:rsidRDefault="000744D5" w:rsidP="000744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8 (7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5557" w14:textId="177C15CE" w:rsidR="000744D5" w:rsidRPr="00DB136A" w:rsidRDefault="00015DDD" w:rsidP="000744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8F44F9" w:rsidRPr="00A635D9" w14:paraId="7F3EB13A" w14:textId="77777777" w:rsidTr="008F44F9">
        <w:trPr>
          <w:trHeight w:val="20"/>
          <w:jc w:val="center"/>
        </w:trPr>
        <w:tc>
          <w:tcPr>
            <w:tcW w:w="1375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DFA7" w14:textId="77777777" w:rsidR="008F44F9" w:rsidRPr="00A635D9" w:rsidRDefault="008F44F9" w:rsidP="008F44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E77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inical</w:t>
            </w:r>
            <w:r w:rsidRPr="00E77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77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assifications</w:t>
            </w:r>
            <w:r w:rsidRPr="00A635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8F44F9" w:rsidRPr="00A635D9" w14:paraId="679AEF8A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FAAE" w14:textId="77777777" w:rsidR="008F44F9" w:rsidRPr="00A635D9" w:rsidRDefault="008F44F9" w:rsidP="008F44F9">
            <w:pPr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9B62" w14:textId="3F3885BB" w:rsidR="008F44F9" w:rsidRPr="00A635D9" w:rsidRDefault="003F36C7" w:rsidP="00C51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E4F4" w14:textId="52CDFA7D" w:rsidR="008F44F9" w:rsidRPr="00A635D9" w:rsidRDefault="003F36C7" w:rsidP="00C51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4320" w14:textId="1F85394E" w:rsidR="008F44F9" w:rsidRPr="00A635D9" w:rsidRDefault="003F36C7" w:rsidP="00C51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FE6A" w14:textId="4FB45F0B" w:rsidR="008F44F9" w:rsidRPr="00F54E8E" w:rsidRDefault="00C7433C" w:rsidP="00C51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8F44F9" w:rsidRPr="00A635D9" w14:paraId="21099610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6277" w14:textId="77777777" w:rsidR="008F44F9" w:rsidRPr="00A635D9" w:rsidRDefault="008F44F9" w:rsidP="008F44F9">
            <w:pPr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inary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4731" w14:textId="0FFB17B1" w:rsidR="008F44F9" w:rsidRPr="00A635D9" w:rsidRDefault="003F36C7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5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2C71" w14:textId="590208C5" w:rsidR="008F44F9" w:rsidRPr="00A635D9" w:rsidRDefault="003F36C7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DED0" w14:textId="2CE773A5" w:rsidR="008F44F9" w:rsidRPr="00A635D9" w:rsidRDefault="003F36C7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C3C1" w14:textId="0EB69F99" w:rsidR="008F44F9" w:rsidRPr="00A635D9" w:rsidRDefault="00C7433C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8F44F9" w:rsidRPr="00A635D9" w14:paraId="74988DDC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9A37" w14:textId="77777777" w:rsidR="008F44F9" w:rsidRPr="00A635D9" w:rsidRDefault="008F44F9" w:rsidP="008F44F9">
            <w:pPr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DE83" w14:textId="1BB1F641" w:rsidR="008F44F9" w:rsidRPr="00A635D9" w:rsidRDefault="003F36C7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19B7" w14:textId="61C21E45" w:rsidR="008F44F9" w:rsidRPr="00A635D9" w:rsidRDefault="003F36C7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37F5" w14:textId="54119DEE" w:rsidR="008F44F9" w:rsidRPr="00A635D9" w:rsidRDefault="003F36C7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6781" w14:textId="05BBC8B1" w:rsidR="008F44F9" w:rsidRPr="008934F9" w:rsidRDefault="00893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4F9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8F44F9" w:rsidRPr="00A635D9" w14:paraId="5F54924A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3480" w14:textId="77777777" w:rsidR="008F44F9" w:rsidRPr="00A635D9" w:rsidRDefault="008F44F9" w:rsidP="008F44F9">
            <w:pPr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C47B" w14:textId="0C615412" w:rsidR="008F44F9" w:rsidRPr="00A635D9" w:rsidRDefault="003F36C7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5C14" w14:textId="47C9B082" w:rsidR="008F44F9" w:rsidRPr="00A635D9" w:rsidRDefault="003F36C7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4A5A" w14:textId="78C93332" w:rsidR="008F44F9" w:rsidRPr="00A635D9" w:rsidRDefault="003F36C7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61F60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2580" w14:textId="4775BD71" w:rsidR="008F44F9" w:rsidRPr="00A635D9" w:rsidRDefault="003B145D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8F44F9" w:rsidRPr="00F21462" w14:paraId="53010262" w14:textId="77777777" w:rsidTr="008F44F9">
        <w:trPr>
          <w:trHeight w:val="20"/>
          <w:jc w:val="center"/>
        </w:trPr>
        <w:tc>
          <w:tcPr>
            <w:tcW w:w="1375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628F" w14:textId="7A991C43" w:rsidR="008F44F9" w:rsidRPr="00F21462" w:rsidRDefault="008F44F9" w:rsidP="008F44F9">
            <w:pPr>
              <w:tabs>
                <w:tab w:val="left" w:pos="1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examination on admission, median (IQR)</w:t>
            </w:r>
          </w:p>
        </w:tc>
      </w:tr>
      <w:tr w:rsidR="008F44F9" w:rsidRPr="00F21462" w14:paraId="3DFA5DC9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7C1E" w14:textId="4B2B19DA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7440" w14:textId="69421A2F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5 (36.2 - 36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7DB7" w14:textId="27F36EE4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5 (36.2 - 36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8D61" w14:textId="40F1F74C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5 (36.3 - 37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890C" w14:textId="1DA8E99D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7</w:t>
            </w:r>
          </w:p>
        </w:tc>
      </w:tr>
      <w:tr w:rsidR="008F44F9" w:rsidRPr="00F21462" w14:paraId="765D9493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CC59" w14:textId="69E9E85F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Pulse (/mi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547D" w14:textId="7416FF0E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 (80 - 1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174E" w14:textId="31439FD1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 (80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C149" w14:textId="0A56E5C7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 (76 - 1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DEF7" w14:textId="42B9B665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8F44F9" w:rsidRPr="00F21462" w14:paraId="16090C24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CC5A" w14:textId="48F34EE1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Respire (/min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89C4" w14:textId="699715E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9 - 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DB6C" w14:textId="642F6D18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9 - 2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B96B" w14:textId="0A792470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9 - 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0906" w14:textId="647793AF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8F44F9" w:rsidRPr="00F21462" w14:paraId="6B14E468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7633" w14:textId="360993C3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7A6A" w14:textId="5A6986DA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 (120 - 14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FFF5" w14:textId="1D6730B7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 (120 - 14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56D5" w14:textId="1AC495F4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 (122 - 1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1ABE" w14:textId="02B97155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8F44F9" w:rsidRPr="00F21462" w14:paraId="535FAA39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4D83" w14:textId="6303E0FF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6B70" w14:textId="1F3D8C7E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 (73 - 9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8127" w14:textId="1743839D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 (73 - 9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8A5C" w14:textId="141CCD3E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 (72 - 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D96B" w14:textId="2FFA87A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8F44F9" w:rsidRPr="00F21462" w14:paraId="59243F42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FE73" w14:textId="0749AE4D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O</w:t>
            </w:r>
            <w:r w:rsidRPr="00F214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6103" w14:textId="39322FF6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 (95 - 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84C2" w14:textId="5566CF9A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 (95 - 9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EA0E" w14:textId="64371B9D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 (95 - 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044A" w14:textId="312B399E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0</w:t>
            </w:r>
          </w:p>
        </w:tc>
      </w:tr>
      <w:tr w:rsidR="008F44F9" w:rsidRPr="00F21462" w14:paraId="721115D2" w14:textId="07603251" w:rsidTr="008F44F9">
        <w:trPr>
          <w:trHeight w:val="20"/>
          <w:jc w:val="center"/>
        </w:trPr>
        <w:tc>
          <w:tcPr>
            <w:tcW w:w="1375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F2DF" w14:textId="44B8C602" w:rsidR="008F44F9" w:rsidRPr="00F21462" w:rsidRDefault="008F44F9" w:rsidP="008F44F9">
            <w:pPr>
              <w:ind w:hanging="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tests on admission, median (IQR)</w:t>
            </w:r>
          </w:p>
        </w:tc>
      </w:tr>
      <w:tr w:rsidR="008F44F9" w:rsidRPr="00F21462" w14:paraId="4042F8B7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F2BB" w14:textId="72CB7CC1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Hs-TnI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CDE5" w14:textId="71F1466F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 (1.9 - 7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9B7D" w14:textId="50280390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 (1.9 - 6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E752" w14:textId="2A1D933D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 (3.1 - 1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179F" w14:textId="4BA66287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2C2EDE8B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6908" w14:textId="4A156962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CK-MB 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4EF7" w14:textId="491EA6F0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 (0.5 - 1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4BA0" w14:textId="37F7337C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 (0.5 - 1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F032" w14:textId="217EDDE9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 (0.7 - 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9B6A" w14:textId="1B140086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04679793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3458" w14:textId="498D93F6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Myo (n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D022" w14:textId="6964D617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0 (26.5 - 55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A316" w14:textId="5C762026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3 (25.7 - 53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4AB4" w14:textId="3ABC2BF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5 (32.3 - 7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885A" w14:textId="5FEEAA18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5171BFEE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7D26" w14:textId="6323A62A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NT-proBNP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D207" w14:textId="620049FC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0 (32.0 - 21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2B5C" w14:textId="40233EA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0 (29.0 - 173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59F1" w14:textId="2326B0E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7.0 (94.0 - 110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2D26" w14:textId="1E5C9463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4A37862D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7745" w14:textId="35EB1C74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WBC (10^9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6203" w14:textId="60B55BFA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0 (4.73 - 7.3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0606" w14:textId="289660A3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86 (4.67 - 7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F49C" w14:textId="2C060663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9 (5.08 - 7.9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FC1B" w14:textId="7E2FCE24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</w:tr>
      <w:tr w:rsidR="008F44F9" w:rsidRPr="00F21462" w14:paraId="4E3F8A85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BC28" w14:textId="485C5D6A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NEU (10^9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2438" w14:textId="0B04348A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9 (2.71 - 5.0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6271" w14:textId="3B60568B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1 (2.67 - 4.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6AAE" w14:textId="79E4E61D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5 (3.11 - 5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890D" w14:textId="5D5CDBA6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691A4934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64DD" w14:textId="25AECAC7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NEU%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7FE6" w14:textId="4E63458C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3 (55.5 - 72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8016" w14:textId="516FE85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7 (55.1 - 71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8430" w14:textId="4D30712C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3 (60.0 - 78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081E" w14:textId="56728797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2BCDE1E7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DEE7" w14:textId="387E3A0B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LYM (10^9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2F98" w14:textId="02C8873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 (0.98 - 1.8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8E5F" w14:textId="61F74CBF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 (1.01 - 1.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962C" w14:textId="6748357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 (0.77 - 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F0A6" w14:textId="58374322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22A2B860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5E4C" w14:textId="3231096B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LYM%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62FF" w14:textId="5B175EB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 (17.0 - 31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C53A" w14:textId="2A98A95C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8 (17.8 - 32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0DD4" w14:textId="3DA5E7F8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9 (11.7 - 2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23A2" w14:textId="20C0DBC1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37FF27E0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3C4E" w14:textId="36768DD6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Hs-CRP (m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7AD2" w14:textId="21BB399B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 (1.2 - 31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6EC8" w14:textId="269DB585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 (1.0 - 27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B3BD" w14:textId="0B496A5D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 (2.7 - 4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45A2" w14:textId="1A822A5C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3C3B0C21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9B9B" w14:textId="19C2EB5A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IL2R (U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4FF8" w14:textId="0E9FC439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5.0 (309.0 - 716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9B95" w14:textId="2237660C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8.5 (299.5 - 693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8FB4" w14:textId="42529BB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1.0 (436.5 - 99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781" w14:textId="762BE47C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50215155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4AFE" w14:textId="709EA200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IL6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E270" w14:textId="0CE96DAC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 (1.70 - 10.0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DFAB" w14:textId="72212670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 (1.59 - 8.7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7C11" w14:textId="7CCC9769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1 (3.13 - 20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3C98" w14:textId="4FD999BE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48CC2082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4957" w14:textId="521DBEEC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IL8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6898" w14:textId="69EBFEF0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 (6.5 - 16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6ED4" w14:textId="1DA03321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 (6.4 - 16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8C2B" w14:textId="25D628B8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1 (8.4 - 2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F63B" w14:textId="23E4E95F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010E9FD4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9C95" w14:textId="5E549B20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TNFα (pg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F8B1" w14:textId="1FD9A2C7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 (6.2 - 10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5BD0" w14:textId="7B4667C8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 (6.1 - 10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3FA4" w14:textId="57086C66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 (7.3 - 1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318C" w14:textId="793371EC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450BD872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80B1" w14:textId="39843C5A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PLT (10^9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D8F1" w14:textId="45A66804" w:rsidR="008F44F9" w:rsidRPr="00F21462" w:rsidRDefault="008F44F9" w:rsidP="008F4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4 (188 - 30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A32A" w14:textId="1BF12FE8" w:rsidR="008F44F9" w:rsidRPr="00F21462" w:rsidRDefault="008F44F9" w:rsidP="008F4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6 (191 - 30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67C9" w14:textId="0EC79194" w:rsidR="008F44F9" w:rsidRPr="00F21462" w:rsidRDefault="008F44F9" w:rsidP="008F4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 (170 - 3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6894" w14:textId="19289A62" w:rsidR="008F44F9" w:rsidRPr="00F21462" w:rsidRDefault="008F44F9" w:rsidP="008F44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8F44F9" w:rsidRPr="00F21462" w14:paraId="707FC21D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F954" w14:textId="4705D096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D-dimer (μg/mL FEU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F2C4" w14:textId="45B75D3F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 (0.23 - 1.2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2E96" w14:textId="268103D8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 (0.22 - 1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DAC0" w14:textId="3E7D33A9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 (0.38 - 2.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E2AB" w14:textId="6433AB17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55A5C345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969E" w14:textId="53197D64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FIB (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09A8" w14:textId="2D37833F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3 (3.19 - 5.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5F33" w14:textId="45B2E553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1 (3.15 - 5.3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1A52" w14:textId="7B146808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7 (3.48 - 5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79C1" w14:textId="58E7F4AA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0</w:t>
            </w:r>
          </w:p>
        </w:tc>
      </w:tr>
      <w:tr w:rsidR="008F44F9" w:rsidRPr="00F21462" w14:paraId="118F1E4E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C097" w14:textId="4A01106E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51B3" w14:textId="55A1FE0A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 (1.00 - 1.1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08A1" w14:textId="429BAF2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 (0.99 - 1.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0911" w14:textId="699A7B99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 (1.01 - 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9F53" w14:textId="66848B06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11</w:t>
            </w:r>
          </w:p>
        </w:tc>
      </w:tr>
      <w:tr w:rsidR="008F44F9" w:rsidRPr="00F21462" w14:paraId="1599E193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5170" w14:textId="22162A2D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EDBC" w14:textId="05D65B58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 (13.0 - 35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1A0A" w14:textId="0B7B039B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 (13.0 - 34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DC2E" w14:textId="09461379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 (13.5 - 3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B5C9" w14:textId="6065CB58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8</w:t>
            </w:r>
          </w:p>
        </w:tc>
      </w:tr>
      <w:tr w:rsidR="008F44F9" w:rsidRPr="00F21462" w14:paraId="7888F3E3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A24D" w14:textId="7BF66333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459B" w14:textId="3C36C643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0 (16.0 - 31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18C9" w14:textId="1C60C345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 (16.0 - 31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9D2" w14:textId="472FFA1E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0 (17.0 - 3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85C0" w14:textId="169B38C0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78</w:t>
            </w:r>
          </w:p>
        </w:tc>
      </w:tr>
      <w:tr w:rsidR="008F44F9" w:rsidRPr="00F21462" w14:paraId="7E44CE9E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24E5" w14:textId="4E38B021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ALB (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2DA6" w14:textId="5BDCEE26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6 (33.5 - 4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0595" w14:textId="45A8FDD3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0 (33.8 - 41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FB86" w14:textId="7F1E4F35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9 (31.4 - 3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07B7" w14:textId="48D19000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4C098802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92EA" w14:textId="0646995D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GLOB (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1E0F" w14:textId="2A8E31A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0 (26.5 - 3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F373" w14:textId="2C12E154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9 (26.3 - 33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5FFE" w14:textId="6B5B264F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5 (27.8 - 3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4541" w14:textId="22D999E4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8F44F9" w:rsidRPr="00F21462" w14:paraId="0C0709C2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3E13" w14:textId="3B1F8320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Cr (μ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111C" w14:textId="10F1769B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56 - 8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1E1D" w14:textId="1A5FC35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56 - 8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087B" w14:textId="66D4DE4E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55 - 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37DD" w14:textId="0F61350C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0</w:t>
            </w:r>
          </w:p>
        </w:tc>
      </w:tr>
      <w:tr w:rsidR="008F44F9" w:rsidRPr="00F21462" w14:paraId="263AB521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5A0D" w14:textId="2209C4A5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EGFR (ml/min/1.73m^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71E7" w14:textId="1F3CD79E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4 (80.6 - 103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61D7" w14:textId="7C287C18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4.3 (82.1 - 104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4225" w14:textId="382DB1A9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1 (68.9 - 9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64E7" w14:textId="4C056D7F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5DAF3820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63F4" w14:textId="32C779AF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U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313A" w14:textId="07467775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3 (4.94 - 6.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50A4" w14:textId="35618092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5 (4.92 - 6.8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786C" w14:textId="788E3C4C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2 (5.26 - 7.4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977B" w14:textId="03AC38F5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</w:tr>
      <w:tr w:rsidR="008F44F9" w:rsidRPr="00F21462" w14:paraId="3DE55F43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4323" w14:textId="04139DB8" w:rsidR="008F44F9" w:rsidRPr="00F21462" w:rsidRDefault="008F44F9" w:rsidP="008F44F9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sz w:val="24"/>
                <w:szCs w:val="24"/>
              </w:rPr>
              <w:t>TBIL (μ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66C42" w14:textId="0111C089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2 (3.31 - 4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F1F2" w14:textId="2113FDB8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8 (3.41 - 4.7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C62D" w14:textId="16F94D4B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5 (2.83 - 4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9088" w14:textId="7517063B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F44F9" w:rsidRPr="00F21462" w14:paraId="5B28E726" w14:textId="77777777" w:rsidTr="008F44F9">
        <w:trPr>
          <w:trHeight w:val="20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DD1A78" w14:textId="18220AE5" w:rsidR="008F44F9" w:rsidRPr="00F21462" w:rsidRDefault="008F44F9" w:rsidP="008F4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 stay-days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4D324E" w14:textId="0F56EEAC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14 - 36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8FA378" w14:textId="150F07A4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 (14 - 3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AFF96" w14:textId="7CA4D92B" w:rsidR="008F44F9" w:rsidRPr="00F21462" w:rsidRDefault="008F44F9" w:rsidP="008F44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4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 (19 - 4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5C0B42" w14:textId="5B2C4878" w:rsidR="008F44F9" w:rsidRPr="00DB136A" w:rsidRDefault="008F44F9" w:rsidP="008F44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136A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</w:tbl>
    <w:p w14:paraId="72F8B3BC" w14:textId="17B376E6" w:rsidR="00736854" w:rsidRPr="00700FAC" w:rsidRDefault="008F0DFE" w:rsidP="00700FAC">
      <w:pPr>
        <w:jc w:val="both"/>
        <w:rPr>
          <w:rFonts w:ascii="Times New Roman" w:hAnsi="Times New Roman" w:cs="Times New Roman"/>
          <w:sz w:val="24"/>
          <w:szCs w:val="28"/>
        </w:rPr>
      </w:pPr>
      <w:r w:rsidRPr="005667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2551">
        <w:rPr>
          <w:rFonts w:ascii="Times New Roman" w:hAnsi="Times New Roman" w:cs="Times New Roman"/>
          <w:sz w:val="24"/>
          <w:szCs w:val="24"/>
        </w:rPr>
        <w:t xml:space="preserve"> values were calculated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="002A3B99">
        <w:rPr>
          <w:rFonts w:ascii="Times New Roman" w:hAnsi="Times New Roman" w:cs="Times New Roman"/>
          <w:sz w:val="24"/>
          <w:szCs w:val="24"/>
        </w:rPr>
        <w:t xml:space="preserve"> cardiac and non-cardiac groups </w:t>
      </w:r>
      <w:r w:rsidRPr="00482551">
        <w:rPr>
          <w:rFonts w:ascii="Times New Roman" w:hAnsi="Times New Roman" w:cs="Times New Roman"/>
          <w:sz w:val="24"/>
          <w:szCs w:val="24"/>
        </w:rPr>
        <w:t>by Mann-Whitney U test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Pr="004A0234">
        <w:rPr>
          <w:rFonts w:ascii="Times New Roman" w:hAnsi="Times New Roman" w:cs="Times New Roman"/>
          <w:sz w:val="24"/>
          <w:szCs w:val="28"/>
        </w:rPr>
        <w:t>chi-square</w:t>
      </w:r>
      <w:r w:rsidRPr="00482551">
        <w:rPr>
          <w:rFonts w:ascii="Times New Roman" w:hAnsi="Times New Roman" w:cs="Times New Roman"/>
          <w:sz w:val="24"/>
          <w:szCs w:val="24"/>
        </w:rPr>
        <w:t xml:space="preserve"> test, as appropriate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IQR,</w:t>
      </w:r>
      <w:r w:rsidRPr="004B1ED9">
        <w:t xml:space="preserve"> </w:t>
      </w:r>
      <w:r w:rsidRPr="004B1ED9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>; HP</w:t>
      </w:r>
      <w:r w:rsidRPr="0048255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pertension; DM, diabetes; COPD,</w:t>
      </w:r>
      <w:r w:rsidRPr="00736854"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chronic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obstructive pulmonary diseas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482551">
        <w:rPr>
          <w:rFonts w:ascii="Times New Roman" w:hAnsi="Times New Roman" w:cs="Times New Roman"/>
          <w:sz w:val="24"/>
          <w:szCs w:val="24"/>
        </w:rPr>
        <w:t>S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Systolic blood press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551">
        <w:rPr>
          <w:rFonts w:ascii="Times New Roman" w:hAnsi="Times New Roman" w:cs="Times New Roman"/>
          <w:sz w:val="24"/>
          <w:szCs w:val="24"/>
        </w:rPr>
        <w:t xml:space="preserve"> D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Diastolic blood press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Pr="00BC0FE6">
        <w:rPr>
          <w:rFonts w:ascii="Times New Roman" w:hAnsi="Times New Roman" w:hint="eastAsia"/>
          <w:sz w:val="24"/>
          <w:szCs w:val="24"/>
        </w:rPr>
        <w:t>SpO</w:t>
      </w:r>
      <w:r w:rsidRPr="00BC0FE6">
        <w:rPr>
          <w:rFonts w:ascii="Times New Roman" w:hAnsi="Times New Roman"/>
          <w:sz w:val="24"/>
          <w:szCs w:val="24"/>
          <w:vertAlign w:val="subscript"/>
        </w:rPr>
        <w:t>2</w:t>
      </w:r>
      <w:r w:rsidRPr="00736854">
        <w:rPr>
          <w:rFonts w:ascii="Times New Roman" w:hAnsi="Times New Roman"/>
          <w:sz w:val="24"/>
          <w:szCs w:val="24"/>
        </w:rPr>
        <w:t>,</w:t>
      </w:r>
      <w:r w:rsidRPr="00BC0FE6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2A5519">
        <w:rPr>
          <w:rFonts w:ascii="Times New Roman" w:hAnsi="Times New Roman" w:cs="Times New Roman"/>
          <w:sz w:val="24"/>
          <w:szCs w:val="28"/>
        </w:rPr>
        <w:t>ercutaneous oxygen saturation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36854"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Hs-Tn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sensitivity troponin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CK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535D1">
        <w:rPr>
          <w:rFonts w:ascii="Times New Roman" w:hAnsi="Times New Roman" w:cs="Times New Roman"/>
          <w:sz w:val="24"/>
          <w:szCs w:val="28"/>
        </w:rPr>
        <w:t>MB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creatine kinase-MB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yo, </w:t>
      </w:r>
      <w:r w:rsidRPr="00B535D1">
        <w:rPr>
          <w:rFonts w:ascii="Times New Roman" w:hAnsi="Times New Roman" w:cs="Times New Roman"/>
          <w:sz w:val="24"/>
          <w:szCs w:val="28"/>
        </w:rPr>
        <w:t>myoglob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NT-proBNP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B535D1">
        <w:rPr>
          <w:rFonts w:ascii="Times New Roman" w:hAnsi="Times New Roman" w:cs="Times New Roman"/>
          <w:sz w:val="24"/>
          <w:szCs w:val="28"/>
        </w:rPr>
        <w:t xml:space="preserve"> N terminal pro B type natriuretic peptid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WBC</w:t>
      </w:r>
      <w:r>
        <w:rPr>
          <w:rFonts w:ascii="Times New Roman" w:hAnsi="Times New Roman"/>
          <w:sz w:val="24"/>
          <w:szCs w:val="24"/>
        </w:rPr>
        <w:t xml:space="preserve">, white blood cell; </w:t>
      </w:r>
      <w:r w:rsidRPr="00A84A36">
        <w:rPr>
          <w:rFonts w:ascii="Times New Roman" w:hAnsi="Times New Roman" w:cs="Times New Roman"/>
          <w:sz w:val="24"/>
          <w:szCs w:val="24"/>
        </w:rPr>
        <w:t>NE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neutrophil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NEU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neutrophi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4277E">
        <w:rPr>
          <w:rFonts w:ascii="Times New Roman" w:hAnsi="Times New Roman" w:cs="Times New Roman"/>
          <w:sz w:val="24"/>
          <w:szCs w:val="28"/>
        </w:rPr>
        <w:t>percentag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LYM, </w:t>
      </w:r>
      <w:r w:rsidRPr="002A5519">
        <w:rPr>
          <w:rFonts w:ascii="Times New Roman" w:hAnsi="Times New Roman"/>
          <w:sz w:val="24"/>
          <w:szCs w:val="24"/>
        </w:rPr>
        <w:t>lymphocyte</w:t>
      </w:r>
      <w:r>
        <w:rPr>
          <w:rFonts w:ascii="Times New Roman" w:hAnsi="Times New Roman"/>
          <w:sz w:val="24"/>
          <w:szCs w:val="24"/>
        </w:rPr>
        <w:t xml:space="preserve">s; </w:t>
      </w:r>
      <w:r w:rsidRPr="00A84A36">
        <w:rPr>
          <w:rFonts w:ascii="Times New Roman" w:hAnsi="Times New Roman" w:cs="Times New Roman"/>
          <w:sz w:val="24"/>
          <w:szCs w:val="24"/>
        </w:rPr>
        <w:t>LYM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lymphocyte</w:t>
      </w:r>
      <w:r w:rsidRPr="0064277E">
        <w:rPr>
          <w:rFonts w:ascii="Times New Roman" w:hAnsi="Times New Roman" w:cs="Times New Roman"/>
          <w:sz w:val="24"/>
          <w:szCs w:val="28"/>
        </w:rPr>
        <w:t xml:space="preserve"> percentag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AC50FB">
        <w:rPr>
          <w:rFonts w:ascii="Times New Roman" w:hAnsi="Times New Roman" w:cs="Times New Roman"/>
          <w:sz w:val="24"/>
          <w:szCs w:val="24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Hs-CR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D527BA">
        <w:rPr>
          <w:rFonts w:ascii="Times New Roman" w:hAnsi="Times New Roman" w:cs="Times New Roman"/>
          <w:sz w:val="24"/>
          <w:szCs w:val="28"/>
        </w:rPr>
        <w:t xml:space="preserve">igh sensitivity </w:t>
      </w:r>
      <w:r w:rsidRPr="00620B1E">
        <w:rPr>
          <w:rFonts w:ascii="Times New Roman" w:hAnsi="Times New Roman" w:cs="Times New Roman"/>
          <w:sz w:val="24"/>
          <w:szCs w:val="28"/>
        </w:rPr>
        <w:t>C-reactiv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prote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IL2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2 receptor; </w:t>
      </w:r>
      <w:r w:rsidRPr="00A84A36">
        <w:rPr>
          <w:rFonts w:ascii="Times New Roman" w:hAnsi="Times New Roman" w:cs="Times New Roman"/>
          <w:sz w:val="24"/>
          <w:szCs w:val="24"/>
        </w:rPr>
        <w:t>IL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6; </w:t>
      </w:r>
      <w:r w:rsidRPr="00A84A36">
        <w:rPr>
          <w:rFonts w:ascii="Times New Roman" w:hAnsi="Times New Roman" w:cs="Times New Roman"/>
          <w:sz w:val="24"/>
          <w:szCs w:val="24"/>
        </w:rPr>
        <w:t>IL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8; </w:t>
      </w:r>
      <w:r w:rsidRPr="00A84A36">
        <w:rPr>
          <w:rFonts w:ascii="Times New Roman" w:hAnsi="Times New Roman" w:cs="Times New Roman"/>
          <w:sz w:val="24"/>
          <w:szCs w:val="24"/>
        </w:rPr>
        <w:t>TNFα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527BA">
        <w:rPr>
          <w:rFonts w:ascii="Times New Roman" w:hAnsi="Times New Roman" w:cs="Times New Roman"/>
          <w:sz w:val="24"/>
          <w:szCs w:val="28"/>
        </w:rPr>
        <w:t>tumour necrosis facto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67C79">
        <w:rPr>
          <w:rFonts w:ascii="Times New Roman" w:hAnsi="Times New Roman"/>
          <w:sz w:val="24"/>
          <w:szCs w:val="24"/>
        </w:rPr>
        <w:t>α</w:t>
      </w:r>
      <w:r>
        <w:rPr>
          <w:rFonts w:ascii="Times New Roman" w:hAnsi="Times New Roman"/>
          <w:sz w:val="24"/>
          <w:szCs w:val="24"/>
        </w:rPr>
        <w:t xml:space="preserve">; </w:t>
      </w:r>
      <w:r w:rsidR="009200CD">
        <w:rPr>
          <w:rFonts w:ascii="Times New Roman" w:hAnsi="Times New Roman"/>
          <w:sz w:val="24"/>
          <w:szCs w:val="24"/>
        </w:rPr>
        <w:t xml:space="preserve">PLT, platelet; </w:t>
      </w:r>
      <w:r w:rsidRPr="00A84A36">
        <w:rPr>
          <w:rFonts w:ascii="Times New Roman" w:hAnsi="Times New Roman" w:cs="Times New Roman"/>
          <w:sz w:val="24"/>
          <w:szCs w:val="24"/>
        </w:rPr>
        <w:t>FI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f</w:t>
      </w:r>
      <w:r w:rsidRPr="00F63451">
        <w:rPr>
          <w:rFonts w:ascii="Times New Roman" w:hAnsi="Times New Roman" w:cs="Times New Roman"/>
          <w:sz w:val="24"/>
          <w:szCs w:val="28"/>
        </w:rPr>
        <w:t>ibrinoge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INR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international normalized ratio; </w:t>
      </w:r>
      <w:r w:rsidRPr="00A84A36">
        <w:rPr>
          <w:rFonts w:ascii="Times New Roman" w:hAnsi="Times New Roman" w:cs="Times New Roman"/>
          <w:sz w:val="24"/>
          <w:szCs w:val="24"/>
        </w:rPr>
        <w:t>AL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D0B7D">
        <w:rPr>
          <w:rFonts w:ascii="Times New Roman" w:hAnsi="Times New Roman" w:cs="Times New Roman"/>
          <w:sz w:val="24"/>
          <w:szCs w:val="28"/>
        </w:rPr>
        <w:t>alanine aminotransferas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620B1E">
        <w:rPr>
          <w:rFonts w:ascii="Times New Roman" w:hAnsi="Times New Roman" w:cs="Times New Roman"/>
          <w:sz w:val="24"/>
          <w:szCs w:val="28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A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aspartat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transaminas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00FAC">
        <w:rPr>
          <w:rFonts w:ascii="Times New Roman" w:hAnsi="Times New Roman" w:cs="Times New Roman"/>
          <w:sz w:val="24"/>
          <w:szCs w:val="24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AL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album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GLO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g</w:t>
      </w:r>
      <w:r w:rsidRPr="00F63451">
        <w:rPr>
          <w:rFonts w:ascii="Times New Roman" w:hAnsi="Times New Roman" w:cs="Times New Roman"/>
          <w:sz w:val="24"/>
          <w:szCs w:val="28"/>
        </w:rPr>
        <w:t>lobul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creatinin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63451">
        <w:rPr>
          <w:rFonts w:ascii="Times New Roman" w:hAnsi="Times New Roman" w:cs="Times New Roman"/>
          <w:sz w:val="24"/>
          <w:szCs w:val="28"/>
        </w:rPr>
        <w:t>estimated glomerula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63451">
        <w:rPr>
          <w:rFonts w:ascii="Times New Roman" w:hAnsi="Times New Roman" w:cs="Times New Roman"/>
          <w:sz w:val="24"/>
          <w:szCs w:val="28"/>
        </w:rPr>
        <w:t>filtration rat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GL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glucose; </w:t>
      </w:r>
      <w:r w:rsidRPr="00A84A36">
        <w:rPr>
          <w:rFonts w:ascii="Times New Roman" w:hAnsi="Times New Roman" w:cs="Times New Roman"/>
          <w:sz w:val="24"/>
          <w:szCs w:val="24"/>
        </w:rPr>
        <w:t>TBI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total </w:t>
      </w:r>
      <w:r w:rsidRPr="00620B1E">
        <w:rPr>
          <w:rFonts w:ascii="Times New Roman" w:hAnsi="Times New Roman" w:cs="Times New Roman"/>
          <w:sz w:val="24"/>
          <w:szCs w:val="28"/>
        </w:rPr>
        <w:t>bilirubin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736854" w:rsidRPr="00700FAC" w:rsidSect="00F214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55A491" w14:textId="77777777" w:rsidR="00122E62" w:rsidRDefault="00122E62" w:rsidP="00E92C1B">
      <w:r>
        <w:separator/>
      </w:r>
    </w:p>
  </w:endnote>
  <w:endnote w:type="continuationSeparator" w:id="0">
    <w:p w14:paraId="10CDEAA7" w14:textId="77777777" w:rsidR="00122E62" w:rsidRDefault="00122E62" w:rsidP="00E92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EA3CC" w14:textId="77777777" w:rsidR="00122E62" w:rsidRDefault="00122E62" w:rsidP="00E92C1B">
      <w:r>
        <w:separator/>
      </w:r>
    </w:p>
  </w:footnote>
  <w:footnote w:type="continuationSeparator" w:id="0">
    <w:p w14:paraId="03E9763A" w14:textId="77777777" w:rsidR="00122E62" w:rsidRDefault="00122E62" w:rsidP="00E92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83"/>
    <w:rsid w:val="0000309D"/>
    <w:rsid w:val="000076C2"/>
    <w:rsid w:val="00015DDD"/>
    <w:rsid w:val="00033F20"/>
    <w:rsid w:val="00045A2D"/>
    <w:rsid w:val="00047DCB"/>
    <w:rsid w:val="00050FC4"/>
    <w:rsid w:val="000744D5"/>
    <w:rsid w:val="0007499E"/>
    <w:rsid w:val="00080CD6"/>
    <w:rsid w:val="00085243"/>
    <w:rsid w:val="000E6D27"/>
    <w:rsid w:val="000E7A6B"/>
    <w:rsid w:val="000F02B9"/>
    <w:rsid w:val="00114CA1"/>
    <w:rsid w:val="00122794"/>
    <w:rsid w:val="00122E62"/>
    <w:rsid w:val="001332E1"/>
    <w:rsid w:val="0013386A"/>
    <w:rsid w:val="001366FE"/>
    <w:rsid w:val="0014021C"/>
    <w:rsid w:val="00141C81"/>
    <w:rsid w:val="00154DD5"/>
    <w:rsid w:val="00154E3A"/>
    <w:rsid w:val="00161F60"/>
    <w:rsid w:val="00172086"/>
    <w:rsid w:val="0017306F"/>
    <w:rsid w:val="00181917"/>
    <w:rsid w:val="001A1CD5"/>
    <w:rsid w:val="001A28CD"/>
    <w:rsid w:val="001A4528"/>
    <w:rsid w:val="001C7EB0"/>
    <w:rsid w:val="001E7834"/>
    <w:rsid w:val="001F0F18"/>
    <w:rsid w:val="00204F50"/>
    <w:rsid w:val="00213CBA"/>
    <w:rsid w:val="00224072"/>
    <w:rsid w:val="002339D2"/>
    <w:rsid w:val="0023706A"/>
    <w:rsid w:val="00242455"/>
    <w:rsid w:val="00265BA9"/>
    <w:rsid w:val="002661E4"/>
    <w:rsid w:val="002716C1"/>
    <w:rsid w:val="002759EF"/>
    <w:rsid w:val="00275CE3"/>
    <w:rsid w:val="002A3B99"/>
    <w:rsid w:val="002A62A4"/>
    <w:rsid w:val="002A741C"/>
    <w:rsid w:val="002C5162"/>
    <w:rsid w:val="002D3F45"/>
    <w:rsid w:val="002D5A88"/>
    <w:rsid w:val="002F59BD"/>
    <w:rsid w:val="003154F0"/>
    <w:rsid w:val="00324243"/>
    <w:rsid w:val="00324A45"/>
    <w:rsid w:val="003339C5"/>
    <w:rsid w:val="003422B2"/>
    <w:rsid w:val="00351B27"/>
    <w:rsid w:val="003559CE"/>
    <w:rsid w:val="003567C0"/>
    <w:rsid w:val="00360C50"/>
    <w:rsid w:val="00363C11"/>
    <w:rsid w:val="00363C61"/>
    <w:rsid w:val="00387027"/>
    <w:rsid w:val="003971D1"/>
    <w:rsid w:val="003B145D"/>
    <w:rsid w:val="003C6C18"/>
    <w:rsid w:val="003D083D"/>
    <w:rsid w:val="003D0E9B"/>
    <w:rsid w:val="003E0184"/>
    <w:rsid w:val="003E0C9B"/>
    <w:rsid w:val="003F2F35"/>
    <w:rsid w:val="003F36C7"/>
    <w:rsid w:val="004029A3"/>
    <w:rsid w:val="00412745"/>
    <w:rsid w:val="00414B61"/>
    <w:rsid w:val="00417146"/>
    <w:rsid w:val="0042085F"/>
    <w:rsid w:val="00425E04"/>
    <w:rsid w:val="0044002F"/>
    <w:rsid w:val="00442E59"/>
    <w:rsid w:val="00444693"/>
    <w:rsid w:val="0044493E"/>
    <w:rsid w:val="0046022D"/>
    <w:rsid w:val="00464AAC"/>
    <w:rsid w:val="00466575"/>
    <w:rsid w:val="00466F74"/>
    <w:rsid w:val="00480283"/>
    <w:rsid w:val="00482551"/>
    <w:rsid w:val="00483648"/>
    <w:rsid w:val="004A06C1"/>
    <w:rsid w:val="004A4F08"/>
    <w:rsid w:val="004A502B"/>
    <w:rsid w:val="004B45DE"/>
    <w:rsid w:val="004B5B11"/>
    <w:rsid w:val="004C0075"/>
    <w:rsid w:val="004C7813"/>
    <w:rsid w:val="004E7B53"/>
    <w:rsid w:val="004F42D9"/>
    <w:rsid w:val="004F73F0"/>
    <w:rsid w:val="005058B0"/>
    <w:rsid w:val="00514D6C"/>
    <w:rsid w:val="005277EB"/>
    <w:rsid w:val="005308E5"/>
    <w:rsid w:val="0054539A"/>
    <w:rsid w:val="00546322"/>
    <w:rsid w:val="005667F1"/>
    <w:rsid w:val="0057785C"/>
    <w:rsid w:val="00583E60"/>
    <w:rsid w:val="005B20DE"/>
    <w:rsid w:val="005C3142"/>
    <w:rsid w:val="005C391D"/>
    <w:rsid w:val="005D2D30"/>
    <w:rsid w:val="005D6CCF"/>
    <w:rsid w:val="00605DDF"/>
    <w:rsid w:val="006150BB"/>
    <w:rsid w:val="00653344"/>
    <w:rsid w:val="006640DB"/>
    <w:rsid w:val="00667C79"/>
    <w:rsid w:val="006C6823"/>
    <w:rsid w:val="006F0BD7"/>
    <w:rsid w:val="006F3581"/>
    <w:rsid w:val="00700FAC"/>
    <w:rsid w:val="00715FCA"/>
    <w:rsid w:val="00721702"/>
    <w:rsid w:val="007319C5"/>
    <w:rsid w:val="00736854"/>
    <w:rsid w:val="0074098F"/>
    <w:rsid w:val="007436EB"/>
    <w:rsid w:val="00750A3D"/>
    <w:rsid w:val="007612E9"/>
    <w:rsid w:val="007710E9"/>
    <w:rsid w:val="00780A96"/>
    <w:rsid w:val="007819D8"/>
    <w:rsid w:val="007B45ED"/>
    <w:rsid w:val="007B6841"/>
    <w:rsid w:val="007B7D04"/>
    <w:rsid w:val="007C068E"/>
    <w:rsid w:val="007C2B64"/>
    <w:rsid w:val="007D5390"/>
    <w:rsid w:val="007E0DF4"/>
    <w:rsid w:val="007F2643"/>
    <w:rsid w:val="007F3A5D"/>
    <w:rsid w:val="00800971"/>
    <w:rsid w:val="00817A83"/>
    <w:rsid w:val="00821401"/>
    <w:rsid w:val="008513FB"/>
    <w:rsid w:val="008521E5"/>
    <w:rsid w:val="008934F9"/>
    <w:rsid w:val="00897E49"/>
    <w:rsid w:val="008A5199"/>
    <w:rsid w:val="008C700F"/>
    <w:rsid w:val="008D4ACE"/>
    <w:rsid w:val="008F0DFE"/>
    <w:rsid w:val="008F44F9"/>
    <w:rsid w:val="009200CD"/>
    <w:rsid w:val="00927FB3"/>
    <w:rsid w:val="00934517"/>
    <w:rsid w:val="0094628F"/>
    <w:rsid w:val="00946C35"/>
    <w:rsid w:val="009477CB"/>
    <w:rsid w:val="00947827"/>
    <w:rsid w:val="00960DE0"/>
    <w:rsid w:val="00962675"/>
    <w:rsid w:val="0097170A"/>
    <w:rsid w:val="009773A2"/>
    <w:rsid w:val="009850FD"/>
    <w:rsid w:val="00987B7A"/>
    <w:rsid w:val="009928B3"/>
    <w:rsid w:val="009B1F1C"/>
    <w:rsid w:val="009C0592"/>
    <w:rsid w:val="009D45ED"/>
    <w:rsid w:val="009E33DC"/>
    <w:rsid w:val="009E5BE4"/>
    <w:rsid w:val="009E6C07"/>
    <w:rsid w:val="009F3726"/>
    <w:rsid w:val="00A03EDD"/>
    <w:rsid w:val="00A06753"/>
    <w:rsid w:val="00A15E96"/>
    <w:rsid w:val="00A31DB1"/>
    <w:rsid w:val="00A33F91"/>
    <w:rsid w:val="00A55CB3"/>
    <w:rsid w:val="00A72D33"/>
    <w:rsid w:val="00AA1BFB"/>
    <w:rsid w:val="00AB5200"/>
    <w:rsid w:val="00AC50FB"/>
    <w:rsid w:val="00AD146B"/>
    <w:rsid w:val="00AD7465"/>
    <w:rsid w:val="00AF6DC2"/>
    <w:rsid w:val="00B009FC"/>
    <w:rsid w:val="00B04EC2"/>
    <w:rsid w:val="00B0558C"/>
    <w:rsid w:val="00B0692A"/>
    <w:rsid w:val="00B1092A"/>
    <w:rsid w:val="00B34C4B"/>
    <w:rsid w:val="00B57FC4"/>
    <w:rsid w:val="00B61E0D"/>
    <w:rsid w:val="00B91C13"/>
    <w:rsid w:val="00B97D21"/>
    <w:rsid w:val="00BA3C78"/>
    <w:rsid w:val="00BA6796"/>
    <w:rsid w:val="00BC0FE6"/>
    <w:rsid w:val="00BD5C31"/>
    <w:rsid w:val="00BE309E"/>
    <w:rsid w:val="00BF3A9F"/>
    <w:rsid w:val="00C07602"/>
    <w:rsid w:val="00C13D8F"/>
    <w:rsid w:val="00C4716C"/>
    <w:rsid w:val="00C47536"/>
    <w:rsid w:val="00C5361B"/>
    <w:rsid w:val="00C60A02"/>
    <w:rsid w:val="00C7433C"/>
    <w:rsid w:val="00C8595C"/>
    <w:rsid w:val="00C90E64"/>
    <w:rsid w:val="00CA2A2B"/>
    <w:rsid w:val="00CA5718"/>
    <w:rsid w:val="00CB076E"/>
    <w:rsid w:val="00CB35DE"/>
    <w:rsid w:val="00CC38E4"/>
    <w:rsid w:val="00CD348D"/>
    <w:rsid w:val="00CE1C8C"/>
    <w:rsid w:val="00CE44BE"/>
    <w:rsid w:val="00CF3B99"/>
    <w:rsid w:val="00D10C3B"/>
    <w:rsid w:val="00D37CEF"/>
    <w:rsid w:val="00D40CC9"/>
    <w:rsid w:val="00D41B11"/>
    <w:rsid w:val="00D54637"/>
    <w:rsid w:val="00D7104F"/>
    <w:rsid w:val="00D83513"/>
    <w:rsid w:val="00D9352C"/>
    <w:rsid w:val="00D94BB7"/>
    <w:rsid w:val="00DB136A"/>
    <w:rsid w:val="00DC1BB4"/>
    <w:rsid w:val="00DD01DE"/>
    <w:rsid w:val="00DD1422"/>
    <w:rsid w:val="00DE1586"/>
    <w:rsid w:val="00DE3170"/>
    <w:rsid w:val="00DF690D"/>
    <w:rsid w:val="00DF6C4B"/>
    <w:rsid w:val="00E14052"/>
    <w:rsid w:val="00E166AC"/>
    <w:rsid w:val="00E320FD"/>
    <w:rsid w:val="00E61E87"/>
    <w:rsid w:val="00E6491B"/>
    <w:rsid w:val="00E73BF6"/>
    <w:rsid w:val="00E74294"/>
    <w:rsid w:val="00E906EF"/>
    <w:rsid w:val="00E92C1B"/>
    <w:rsid w:val="00E9554D"/>
    <w:rsid w:val="00EA1BA5"/>
    <w:rsid w:val="00EB774F"/>
    <w:rsid w:val="00EC05BB"/>
    <w:rsid w:val="00EC248F"/>
    <w:rsid w:val="00EC601E"/>
    <w:rsid w:val="00ED213A"/>
    <w:rsid w:val="00ED3585"/>
    <w:rsid w:val="00ED6C06"/>
    <w:rsid w:val="00F122E0"/>
    <w:rsid w:val="00F21089"/>
    <w:rsid w:val="00F21462"/>
    <w:rsid w:val="00F42091"/>
    <w:rsid w:val="00FC0AE9"/>
    <w:rsid w:val="00FC52FE"/>
    <w:rsid w:val="00FE3CF8"/>
    <w:rsid w:val="00FF0401"/>
    <w:rsid w:val="00F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6290C"/>
  <w15:chartTrackingRefBased/>
  <w15:docId w15:val="{F92CAFE4-6D57-4899-8809-B7A56177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7B6841"/>
    <w:pPr>
      <w:tabs>
        <w:tab w:val="decimal" w:pos="360"/>
      </w:tabs>
      <w:spacing w:after="200" w:line="276" w:lineRule="auto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7B6841"/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7B6841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7B6841"/>
    <w:rPr>
      <w:i/>
      <w:iCs/>
    </w:rPr>
  </w:style>
  <w:style w:type="table" w:styleId="-1">
    <w:name w:val="Light Shading Accent 1"/>
    <w:basedOn w:val="a1"/>
    <w:uiPriority w:val="60"/>
    <w:rsid w:val="007B684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7B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3D0E9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D0E9B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E92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92C1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92C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92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20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3</Pages>
  <Words>687</Words>
  <Characters>3916</Characters>
  <Application>Microsoft Office Word</Application>
  <DocSecurity>0</DocSecurity>
  <Lines>32</Lines>
  <Paragraphs>9</Paragraphs>
  <ScaleCrop>false</ScaleCrop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华</dc:creator>
  <cp:keywords/>
  <dc:description/>
  <cp:lastModifiedBy>厉 华</cp:lastModifiedBy>
  <cp:revision>79</cp:revision>
  <dcterms:created xsi:type="dcterms:W3CDTF">2020-08-02T12:01:00Z</dcterms:created>
  <dcterms:modified xsi:type="dcterms:W3CDTF">2020-12-04T04:28:00Z</dcterms:modified>
</cp:coreProperties>
</file>